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5DEFA" w14:textId="7326E63B" w:rsidR="00616F9F" w:rsidRDefault="00B2158C" w:rsidP="00616F9F">
      <w:pPr>
        <w:spacing w:after="0" w:line="480" w:lineRule="auto"/>
        <w:contextualSpacing/>
      </w:pPr>
      <w:r>
        <w:rPr>
          <w:rFonts w:ascii="Arial" w:hAnsi="Arial" w:cs="Arial"/>
          <w:b/>
          <w:sz w:val="24"/>
          <w:szCs w:val="24"/>
        </w:rPr>
        <w:t>S2 Table</w:t>
      </w:r>
      <w:r w:rsidR="00616F9F" w:rsidRPr="00350091">
        <w:rPr>
          <w:rFonts w:ascii="Arial" w:hAnsi="Arial" w:cs="Arial"/>
          <w:b/>
          <w:sz w:val="24"/>
          <w:szCs w:val="24"/>
        </w:rPr>
        <w:t>. Characteristics</w:t>
      </w:r>
      <w:r w:rsidR="00616F9F">
        <w:rPr>
          <w:rFonts w:ascii="Arial" w:hAnsi="Arial" w:cs="Arial"/>
          <w:b/>
          <w:sz w:val="24"/>
          <w:szCs w:val="24"/>
        </w:rPr>
        <w:t xml:space="preserve"> of</w:t>
      </w:r>
      <w:r w:rsidR="00616F9F" w:rsidRPr="00350091">
        <w:rPr>
          <w:rFonts w:ascii="Arial" w:hAnsi="Arial" w:cs="Arial"/>
          <w:b/>
          <w:sz w:val="24"/>
          <w:szCs w:val="24"/>
        </w:rPr>
        <w:t xml:space="preserve"> </w:t>
      </w:r>
      <w:r w:rsidR="0033271F">
        <w:rPr>
          <w:rFonts w:ascii="Arial" w:hAnsi="Arial" w:cs="Arial"/>
          <w:b/>
          <w:sz w:val="24"/>
          <w:szCs w:val="24"/>
        </w:rPr>
        <w:t xml:space="preserve">the </w:t>
      </w:r>
      <w:r w:rsidR="00616F9F" w:rsidRPr="00350091">
        <w:rPr>
          <w:rFonts w:ascii="Arial" w:hAnsi="Arial" w:cs="Arial"/>
          <w:b/>
          <w:sz w:val="24"/>
          <w:szCs w:val="24"/>
        </w:rPr>
        <w:t xml:space="preserve">pediatric melioidosis cases according to study site and catchment district.  </w:t>
      </w:r>
    </w:p>
    <w:tbl>
      <w:tblPr>
        <w:tblpPr w:leftFromText="180" w:rightFromText="180" w:vertAnchor="page" w:horzAnchor="margin" w:tblpY="2296"/>
        <w:tblW w:w="13866" w:type="dxa"/>
        <w:tblLayout w:type="fixed"/>
        <w:tblLook w:val="04A0" w:firstRow="1" w:lastRow="0" w:firstColumn="1" w:lastColumn="0" w:noHBand="0" w:noVBand="1"/>
      </w:tblPr>
      <w:tblGrid>
        <w:gridCol w:w="3746"/>
        <w:gridCol w:w="1265"/>
        <w:gridCol w:w="1265"/>
        <w:gridCol w:w="1265"/>
        <w:gridCol w:w="1265"/>
        <w:gridCol w:w="1265"/>
        <w:gridCol w:w="1265"/>
        <w:gridCol w:w="1265"/>
        <w:gridCol w:w="1265"/>
      </w:tblGrid>
      <w:tr w:rsidR="0096723B" w:rsidRPr="00A12AEC" w14:paraId="1715B898" w14:textId="77777777" w:rsidTr="00350091">
        <w:trPr>
          <w:trHeight w:val="317"/>
        </w:trPr>
        <w:tc>
          <w:tcPr>
            <w:tcW w:w="37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C6962" w14:textId="77777777" w:rsidR="002D1AEC" w:rsidRPr="00A12AEC" w:rsidRDefault="002D1AEC" w:rsidP="003500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Characteristics</w:t>
            </w:r>
          </w:p>
        </w:tc>
        <w:tc>
          <w:tcPr>
            <w:tcW w:w="101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3BFE5" w14:textId="77777777" w:rsidR="002D1AEC" w:rsidRPr="00A12AEC" w:rsidRDefault="002D1AEC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Study sites</w:t>
            </w:r>
          </w:p>
        </w:tc>
      </w:tr>
      <w:tr w:rsidR="0096723B" w:rsidRPr="00A12AEC" w14:paraId="4B939CA3" w14:textId="77777777" w:rsidTr="00350091">
        <w:trPr>
          <w:trHeight w:val="328"/>
        </w:trPr>
        <w:tc>
          <w:tcPr>
            <w:tcW w:w="374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7575132" w14:textId="77777777" w:rsidR="002D1AEC" w:rsidRPr="00A12AEC" w:rsidRDefault="002D1AEC" w:rsidP="00350091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53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BD2CAED" w14:textId="77777777" w:rsidR="002D1AEC" w:rsidRPr="00A12AEC" w:rsidRDefault="002D1AEC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Kapit Hospital</w:t>
            </w:r>
          </w:p>
        </w:tc>
        <w:tc>
          <w:tcPr>
            <w:tcW w:w="3795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0BF9ED1" w14:textId="77777777" w:rsidR="002D1AEC" w:rsidRPr="00A12AEC" w:rsidRDefault="002D1AEC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Bintulu Hospital</w:t>
            </w:r>
          </w:p>
        </w:tc>
        <w:tc>
          <w:tcPr>
            <w:tcW w:w="3795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23CA505" w14:textId="77777777" w:rsidR="002D1AEC" w:rsidRPr="00A12AEC" w:rsidRDefault="002D1AEC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Sibu Hospital</w:t>
            </w:r>
          </w:p>
        </w:tc>
      </w:tr>
      <w:tr w:rsidR="0096723B" w:rsidRPr="00A12AEC" w14:paraId="5FB7C023" w14:textId="77777777" w:rsidTr="00350091">
        <w:trPr>
          <w:trHeight w:val="328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8ED01A9" w14:textId="29432FD1" w:rsidR="002D1AEC" w:rsidRPr="00A12AEC" w:rsidRDefault="00B2158C" w:rsidP="00350091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Catchment district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765B88A" w14:textId="77777777" w:rsidR="002D1AEC" w:rsidRPr="00A12AEC" w:rsidRDefault="002D1AEC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Kapit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465619F" w14:textId="77777777" w:rsidR="002D1AEC" w:rsidRPr="00A12AEC" w:rsidRDefault="002D1AEC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Song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05EE248" w14:textId="77777777" w:rsidR="002D1AEC" w:rsidRPr="00A12AEC" w:rsidRDefault="002D1AEC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Bintulu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31BD5F8" w14:textId="77777777" w:rsidR="002D1AEC" w:rsidRPr="00A12AEC" w:rsidRDefault="002D1AEC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Tatau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DEC87ED" w14:textId="77777777" w:rsidR="002D1AEC" w:rsidRPr="00A12AEC" w:rsidRDefault="002D1AEC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Belaga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6275A1A" w14:textId="77777777" w:rsidR="002D1AEC" w:rsidRPr="00A12AEC" w:rsidRDefault="002D1AEC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Sibu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EB86A78" w14:textId="77777777" w:rsidR="002D1AEC" w:rsidRPr="00A12AEC" w:rsidRDefault="002D1AEC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Selangau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3D93AF6" w14:textId="77777777" w:rsidR="002D1AEC" w:rsidRPr="00A12AEC" w:rsidRDefault="002D1AEC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Kanowit</w:t>
            </w:r>
          </w:p>
        </w:tc>
      </w:tr>
      <w:tr w:rsidR="0096723B" w:rsidRPr="00A12AEC" w14:paraId="547B78B9" w14:textId="77777777" w:rsidTr="00350091">
        <w:trPr>
          <w:trHeight w:val="328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752F793" w14:textId="7630F1BB" w:rsidR="002D1AEC" w:rsidRPr="00A12AEC" w:rsidRDefault="002D1AEC" w:rsidP="00350091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615623">
              <w:rPr>
                <w:rFonts w:ascii="Arial" w:eastAsia="Times New Roman" w:hAnsi="Arial" w:cs="Arial"/>
                <w:sz w:val="24"/>
                <w:szCs w:val="24"/>
                <w:lang w:val="en-US" w:eastAsia="en-MY"/>
              </w:rPr>
              <w:t>C</w:t>
            </w:r>
            <w:r w:rsidR="00B2158C">
              <w:rPr>
                <w:rFonts w:ascii="Arial" w:eastAsia="Times New Roman" w:hAnsi="Arial" w:cs="Arial"/>
                <w:sz w:val="24"/>
                <w:szCs w:val="24"/>
                <w:lang w:val="en-US" w:eastAsia="en-MY"/>
              </w:rPr>
              <w:t>atchment population (aged &lt;</w:t>
            </w:r>
            <w:r w:rsidRPr="00615623">
              <w:rPr>
                <w:rFonts w:ascii="Arial" w:eastAsia="Times New Roman" w:hAnsi="Arial" w:cs="Arial"/>
                <w:sz w:val="24"/>
                <w:szCs w:val="24"/>
                <w:lang w:val="en-US" w:eastAsia="en-MY"/>
              </w:rPr>
              <w:t>15 years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4F09BB8" w14:textId="77777777" w:rsidR="002D1AEC" w:rsidRPr="00A12AEC" w:rsidRDefault="00286BF2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18,992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D92A91B" w14:textId="6B5A4278" w:rsidR="002D1AEC" w:rsidRPr="00A12AEC" w:rsidRDefault="002D1AEC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 </w:t>
            </w:r>
            <w:r w:rsidR="00726AD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6,96</w:t>
            </w:r>
            <w:r w:rsidR="00286BF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E6E1A51" w14:textId="77777777" w:rsidR="002D1AEC" w:rsidRPr="00A12AEC" w:rsidRDefault="00286BF2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53,023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0F48764" w14:textId="77777777" w:rsidR="002D1AEC" w:rsidRPr="00A12AEC" w:rsidRDefault="00286BF2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8,509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FFAEBBB" w14:textId="77777777" w:rsidR="002D1AEC" w:rsidRPr="00A12AEC" w:rsidRDefault="00286BF2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10,439</w:t>
            </w:r>
            <w:r w:rsidR="002D1AEC"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 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8324E10" w14:textId="77777777" w:rsidR="002D1AEC" w:rsidRPr="00A12AEC" w:rsidRDefault="00286BF2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43,915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CE9694C" w14:textId="77777777" w:rsidR="002D1AEC" w:rsidRPr="00A12AEC" w:rsidRDefault="00286BF2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22,440</w:t>
            </w:r>
            <w:r w:rsidR="002D1AEC"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 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17945E6" w14:textId="77777777" w:rsidR="002D1AEC" w:rsidRPr="00A12AEC" w:rsidRDefault="00286BF2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8,272</w:t>
            </w:r>
          </w:p>
        </w:tc>
      </w:tr>
      <w:tr w:rsidR="0096723B" w:rsidRPr="00A12AEC" w14:paraId="6658408D" w14:textId="77777777" w:rsidTr="00350091">
        <w:trPr>
          <w:trHeight w:val="328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FD327E7" w14:textId="77777777" w:rsidR="00854871" w:rsidRPr="00854871" w:rsidRDefault="002D1AEC" w:rsidP="00350091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No. of cases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2AE8278" w14:textId="77777777" w:rsidR="002D1AEC" w:rsidRPr="00A12AEC" w:rsidRDefault="00820D81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23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BCFD5E2" w14:textId="77777777" w:rsidR="002D1AEC" w:rsidRPr="00A12AEC" w:rsidRDefault="00820D81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1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F4D4A51" w14:textId="77777777" w:rsidR="002D1AEC" w:rsidRPr="00A12AEC" w:rsidRDefault="00820D81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2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3290914" w14:textId="77777777" w:rsidR="002D1AEC" w:rsidRPr="00A12AEC" w:rsidRDefault="00820D81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8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84DFD49" w14:textId="77777777" w:rsidR="002D1AEC" w:rsidRPr="00A12AEC" w:rsidRDefault="00820D81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3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2FABC21" w14:textId="77777777" w:rsidR="002D1AEC" w:rsidRPr="00A12AEC" w:rsidRDefault="00820D81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1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81009F8" w14:textId="77777777" w:rsidR="002D1AEC" w:rsidRPr="00A12AEC" w:rsidRDefault="00820D81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4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A5B299E" w14:textId="77777777" w:rsidR="002D1AEC" w:rsidRPr="00A12AEC" w:rsidRDefault="00820D81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0</w:t>
            </w:r>
          </w:p>
        </w:tc>
      </w:tr>
      <w:tr w:rsidR="0096723B" w:rsidRPr="00A12AEC" w14:paraId="5EEDE459" w14:textId="77777777" w:rsidTr="00350091">
        <w:trPr>
          <w:trHeight w:val="328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2B15D3A" w14:textId="4547C59B" w:rsidR="002D1AEC" w:rsidRPr="00A12AEC" w:rsidRDefault="002D1AEC" w:rsidP="00350091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820D81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Incidenc</w:t>
            </w:r>
            <w:r w:rsidR="00B2158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e rate (per 100, 000 aged &lt;</w:t>
            </w:r>
            <w:r w:rsidRPr="00820D81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15 years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9526B83" w14:textId="77777777" w:rsidR="002D1AEC" w:rsidRPr="00A12AEC" w:rsidRDefault="00820D81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20.2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9F35A93" w14:textId="77777777" w:rsidR="002D1AEC" w:rsidRPr="00A12AEC" w:rsidRDefault="002D1AEC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 </w:t>
            </w:r>
            <w:r w:rsidR="00820D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2.4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7E6BF61" w14:textId="77777777" w:rsidR="002D1AEC" w:rsidRPr="00A12AEC" w:rsidRDefault="00820D81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0.6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A489706" w14:textId="77777777" w:rsidR="002D1AEC" w:rsidRPr="00A12AEC" w:rsidRDefault="00820D81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15.7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DD69028" w14:textId="77777777" w:rsidR="002D1AEC" w:rsidRPr="00820D81" w:rsidRDefault="00820D81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820D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4.8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B65133D" w14:textId="77777777" w:rsidR="002D1AEC" w:rsidRPr="00A12AEC" w:rsidRDefault="00820D81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0.4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F9FFAA7" w14:textId="77777777" w:rsidR="002D1AEC" w:rsidRPr="00A12AEC" w:rsidRDefault="00820D81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3.0</w:t>
            </w:r>
            <w:r w:rsidR="002D1AEC"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75FBD4B" w14:textId="77777777" w:rsidR="002D1AEC" w:rsidRPr="00A12AEC" w:rsidRDefault="00820D81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0.0</w:t>
            </w:r>
          </w:p>
        </w:tc>
      </w:tr>
      <w:tr w:rsidR="0096723B" w:rsidRPr="00A12AEC" w14:paraId="6AE4CB70" w14:textId="77777777" w:rsidTr="00350091">
        <w:trPr>
          <w:trHeight w:val="646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75E1F11" w14:textId="77777777" w:rsidR="002D1AEC" w:rsidRPr="00A12AEC" w:rsidRDefault="002D1AEC" w:rsidP="00350091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No. of cases with disseminated disease (% of total</w:t>
            </w:r>
            <w:r w:rsidR="0085487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 xml:space="preserve"> no. of cases in district</w:t>
            </w: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0DACF3B" w14:textId="67670C78" w:rsidR="002D1AEC" w:rsidRPr="00A12AEC" w:rsidRDefault="00FA45E8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11</w:t>
            </w:r>
            <w:r w:rsidR="006156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 xml:space="preserve"> (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48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54CCE2C" w14:textId="775649B5" w:rsidR="002D1AEC" w:rsidRPr="00A12AEC" w:rsidRDefault="00FA45E8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0</w:t>
            </w:r>
            <w:r w:rsidR="006156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 xml:space="preserve"> (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0</w:t>
            </w:r>
            <w:r w:rsidR="002D1AEC"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E8E2940" w14:textId="4913BAA8" w:rsidR="002D1AEC" w:rsidRPr="00A12AEC" w:rsidRDefault="00FA45E8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1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(50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ED17016" w14:textId="2148DA0A" w:rsidR="002D1AEC" w:rsidRPr="00A12AEC" w:rsidRDefault="00FA45E8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5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(63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3C5F54E" w14:textId="02E183C2" w:rsidR="002D1AEC" w:rsidRPr="00A12AEC" w:rsidRDefault="00FA45E8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2</w:t>
            </w:r>
            <w:r w:rsidR="006156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 xml:space="preserve"> (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67</w:t>
            </w:r>
            <w:r w:rsidR="002D1AEC"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C6067BB" w14:textId="15F0ACC7" w:rsidR="002D1AEC" w:rsidRPr="00A12AEC" w:rsidRDefault="00FA45E8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1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(100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9786C31" w14:textId="4D210118" w:rsidR="002D1AEC" w:rsidRPr="00A12AEC" w:rsidRDefault="00FA45E8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3</w:t>
            </w:r>
            <w:r w:rsidR="006156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 xml:space="preserve"> (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75</w:t>
            </w:r>
            <w:r w:rsidR="002D1AEC"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BDB65FF" w14:textId="77777777" w:rsidR="002D1AEC" w:rsidRPr="00A12AEC" w:rsidRDefault="00FA45E8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-</w:t>
            </w:r>
          </w:p>
        </w:tc>
      </w:tr>
      <w:tr w:rsidR="0096723B" w:rsidRPr="00A12AEC" w14:paraId="67E3E7B1" w14:textId="77777777" w:rsidTr="00350091">
        <w:trPr>
          <w:trHeight w:val="646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65D85CA" w14:textId="77777777" w:rsidR="002D1AEC" w:rsidRPr="00A12AEC" w:rsidRDefault="002D1AEC" w:rsidP="00350091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No. of cases with bacteremia (% of total</w:t>
            </w:r>
            <w:r w:rsidR="0085487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 xml:space="preserve"> no. of cases in district</w:t>
            </w: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CE28B33" w14:textId="0633D568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9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 xml:space="preserve"> (39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A02DDD3" w14:textId="0D8EA889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0 (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0</w:t>
            </w:r>
            <w:r w:rsidR="002D1AEC"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B04A745" w14:textId="34E45AA0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1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(50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C91BDB5" w14:textId="37757136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5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(63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E27B913" w14:textId="2F84EA3A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2 (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67</w:t>
            </w:r>
            <w:r w:rsidR="002D1AEC"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4F3CC2B" w14:textId="191A8319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1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(100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7EC6549" w14:textId="29240943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2 (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50</w:t>
            </w:r>
            <w:r w:rsidR="002D1AEC"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2F68F4B" w14:textId="77777777" w:rsidR="002D1AEC" w:rsidRPr="00A12AEC" w:rsidRDefault="00FA45E8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-</w:t>
            </w:r>
          </w:p>
        </w:tc>
      </w:tr>
      <w:tr w:rsidR="0096723B" w:rsidRPr="00A12AEC" w14:paraId="2038BD1B" w14:textId="77777777" w:rsidTr="00350091">
        <w:trPr>
          <w:trHeight w:val="646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D3C5B07" w14:textId="77777777" w:rsidR="002D1AEC" w:rsidRPr="00A12AEC" w:rsidRDefault="002D1AEC" w:rsidP="00350091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lastRenderedPageBreak/>
              <w:t>No. of cases who had shock [at any time] (% of total</w:t>
            </w:r>
            <w:r w:rsidR="0085487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 xml:space="preserve"> no. of cases in district</w:t>
            </w: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F7CDA54" w14:textId="66840523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5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 xml:space="preserve"> (22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3D0D0F5" w14:textId="71C5F996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0 (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0</w:t>
            </w:r>
            <w:r w:rsidR="002D1AEC"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CED3E5E" w14:textId="5304E295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1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(50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47E5D43" w14:textId="7D7547F7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3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 xml:space="preserve"> (38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ECCA743" w14:textId="1756C6C5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2 (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67</w:t>
            </w:r>
            <w:r w:rsidR="002D1AEC"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C39799A" w14:textId="771426BD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0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 xml:space="preserve"> (0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3FACEA1" w14:textId="5B1F232F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2 (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50</w:t>
            </w:r>
            <w:r w:rsidR="002D1AEC"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7D5CD7B" w14:textId="77777777" w:rsidR="002D1AEC" w:rsidRPr="00A12AEC" w:rsidRDefault="00FA45E8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-</w:t>
            </w:r>
          </w:p>
        </w:tc>
      </w:tr>
      <w:tr w:rsidR="00026F3C" w:rsidRPr="00A12AEC" w14:paraId="038256D4" w14:textId="77777777" w:rsidTr="001325E2">
        <w:trPr>
          <w:trHeight w:val="646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BC2E08A" w14:textId="77777777" w:rsidR="00026F3C" w:rsidRPr="00A12AEC" w:rsidRDefault="00026F3C" w:rsidP="00026F3C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No. of deaths (% of tota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 xml:space="preserve"> no. of cases in district</w:t>
            </w: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E2CF070" w14:textId="77777777" w:rsidR="00026F3C" w:rsidRPr="00A12AEC" w:rsidRDefault="00026F3C" w:rsidP="00026F3C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3 (13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0DE83" w14:textId="77777777" w:rsidR="00026F3C" w:rsidRPr="00A12AEC" w:rsidRDefault="00026F3C" w:rsidP="00026F3C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0 (0</w:t>
            </w: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B354205" w14:textId="77777777" w:rsidR="00026F3C" w:rsidRPr="00A12AEC" w:rsidRDefault="00026F3C" w:rsidP="00026F3C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0 (0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532B260" w14:textId="77777777" w:rsidR="00026F3C" w:rsidRPr="00A12AEC" w:rsidRDefault="00026F3C" w:rsidP="00026F3C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3 (38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1F0C1" w14:textId="77777777" w:rsidR="00026F3C" w:rsidRPr="00A12AEC" w:rsidRDefault="00026F3C" w:rsidP="00026F3C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2 (67</w:t>
            </w: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0ADFAE6" w14:textId="77777777" w:rsidR="00026F3C" w:rsidRPr="00A12AEC" w:rsidRDefault="00026F3C" w:rsidP="00026F3C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0 (0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F1AC6" w14:textId="77777777" w:rsidR="00026F3C" w:rsidRPr="00A12AEC" w:rsidRDefault="00026F3C" w:rsidP="00026F3C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2 (50</w:t>
            </w: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0331A3C" w14:textId="77777777" w:rsidR="00026F3C" w:rsidRPr="00A12AEC" w:rsidRDefault="00026F3C" w:rsidP="00026F3C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-</w:t>
            </w:r>
          </w:p>
        </w:tc>
      </w:tr>
      <w:tr w:rsidR="0096723B" w:rsidRPr="00A12AEC" w14:paraId="1C575983" w14:textId="77777777" w:rsidTr="00350091">
        <w:trPr>
          <w:trHeight w:val="431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BBB6AFB" w14:textId="77777777" w:rsidR="002D1AEC" w:rsidRPr="00A12AEC" w:rsidRDefault="002D1AEC" w:rsidP="00350091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No. of deaths (% of disseminated disease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004058A" w14:textId="4F318376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3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 xml:space="preserve"> (27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5553741" w14:textId="0CF815C0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0 (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0</w:t>
            </w:r>
            <w:r w:rsidR="002D1AEC"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1359453" w14:textId="398D14FE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0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 xml:space="preserve"> (0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F881A94" w14:textId="746B26EB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3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 xml:space="preserve"> (60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3708537" w14:textId="4DC0EC9F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2 (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100</w:t>
            </w:r>
            <w:r w:rsidR="002D1AEC"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EB38CEF" w14:textId="7D427549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0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 xml:space="preserve"> (0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932939F" w14:textId="799A7670" w:rsidR="002D1AEC" w:rsidRPr="00A12AEC" w:rsidRDefault="00615623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2 (</w:t>
            </w:r>
            <w:r w:rsidR="00931C7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67</w:t>
            </w:r>
            <w:r w:rsidR="002D1AEC" w:rsidRPr="00A12AE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456430F" w14:textId="77777777" w:rsidR="002D1AEC" w:rsidRPr="00A12AEC" w:rsidRDefault="00FA45E8" w:rsidP="00350091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MY"/>
              </w:rPr>
              <w:t>-</w:t>
            </w:r>
          </w:p>
        </w:tc>
      </w:tr>
    </w:tbl>
    <w:p w14:paraId="6D6732F7" w14:textId="3CB81EA8" w:rsidR="004D6F9A" w:rsidRPr="00350091" w:rsidRDefault="004D6F9A" w:rsidP="00616F9F">
      <w:pPr>
        <w:spacing w:after="0" w:line="480" w:lineRule="auto"/>
        <w:contextualSpacing/>
        <w:rPr>
          <w:b/>
        </w:rPr>
      </w:pPr>
      <w:bookmarkStart w:id="0" w:name="_GoBack"/>
      <w:bookmarkEnd w:id="0"/>
    </w:p>
    <w:sectPr w:rsidR="004D6F9A" w:rsidRPr="00350091" w:rsidSect="00A12A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AEC"/>
    <w:rsid w:val="0000037E"/>
    <w:rsid w:val="00012E97"/>
    <w:rsid w:val="000261A6"/>
    <w:rsid w:val="00026F3C"/>
    <w:rsid w:val="0003662F"/>
    <w:rsid w:val="000403B8"/>
    <w:rsid w:val="00054FEB"/>
    <w:rsid w:val="0005795C"/>
    <w:rsid w:val="0006124F"/>
    <w:rsid w:val="000A14E6"/>
    <w:rsid w:val="000A6FFD"/>
    <w:rsid w:val="000C793C"/>
    <w:rsid w:val="000D29E0"/>
    <w:rsid w:val="000E1FFA"/>
    <w:rsid w:val="000E3E6F"/>
    <w:rsid w:val="000E5780"/>
    <w:rsid w:val="000F014D"/>
    <w:rsid w:val="000F56D9"/>
    <w:rsid w:val="00112CB9"/>
    <w:rsid w:val="00116692"/>
    <w:rsid w:val="00117563"/>
    <w:rsid w:val="0013236D"/>
    <w:rsid w:val="0013341A"/>
    <w:rsid w:val="00150B7C"/>
    <w:rsid w:val="00156C0E"/>
    <w:rsid w:val="0018476C"/>
    <w:rsid w:val="001924F2"/>
    <w:rsid w:val="001A747F"/>
    <w:rsid w:val="001B2ADD"/>
    <w:rsid w:val="001C031A"/>
    <w:rsid w:val="001D0CAF"/>
    <w:rsid w:val="001D79AF"/>
    <w:rsid w:val="001E42F1"/>
    <w:rsid w:val="001F058E"/>
    <w:rsid w:val="001F706C"/>
    <w:rsid w:val="002004BA"/>
    <w:rsid w:val="002013F7"/>
    <w:rsid w:val="00202B6F"/>
    <w:rsid w:val="00217295"/>
    <w:rsid w:val="00245D96"/>
    <w:rsid w:val="002578F5"/>
    <w:rsid w:val="0026523D"/>
    <w:rsid w:val="00286BF2"/>
    <w:rsid w:val="00287A0B"/>
    <w:rsid w:val="002C22BE"/>
    <w:rsid w:val="002D1AEC"/>
    <w:rsid w:val="002D4D8B"/>
    <w:rsid w:val="002D5B12"/>
    <w:rsid w:val="002D7DA4"/>
    <w:rsid w:val="002E1414"/>
    <w:rsid w:val="002F3A62"/>
    <w:rsid w:val="002F7745"/>
    <w:rsid w:val="00307963"/>
    <w:rsid w:val="0033271F"/>
    <w:rsid w:val="003329C3"/>
    <w:rsid w:val="00335901"/>
    <w:rsid w:val="00350091"/>
    <w:rsid w:val="003526BA"/>
    <w:rsid w:val="00360AD0"/>
    <w:rsid w:val="003858B9"/>
    <w:rsid w:val="00387FAC"/>
    <w:rsid w:val="003A082D"/>
    <w:rsid w:val="003B1F3B"/>
    <w:rsid w:val="003B670C"/>
    <w:rsid w:val="003C12EC"/>
    <w:rsid w:val="003D6D37"/>
    <w:rsid w:val="003F6627"/>
    <w:rsid w:val="004013E6"/>
    <w:rsid w:val="004241F1"/>
    <w:rsid w:val="00440C78"/>
    <w:rsid w:val="004759F4"/>
    <w:rsid w:val="00484952"/>
    <w:rsid w:val="0049207F"/>
    <w:rsid w:val="004A1793"/>
    <w:rsid w:val="004B5A07"/>
    <w:rsid w:val="004B7727"/>
    <w:rsid w:val="004D42E1"/>
    <w:rsid w:val="004D6F9A"/>
    <w:rsid w:val="004D7476"/>
    <w:rsid w:val="0050332A"/>
    <w:rsid w:val="005050C7"/>
    <w:rsid w:val="00510913"/>
    <w:rsid w:val="005125AD"/>
    <w:rsid w:val="005207E8"/>
    <w:rsid w:val="00554FE6"/>
    <w:rsid w:val="00576649"/>
    <w:rsid w:val="0058156B"/>
    <w:rsid w:val="00587F34"/>
    <w:rsid w:val="005938D9"/>
    <w:rsid w:val="005D2FA8"/>
    <w:rsid w:val="005E1DB7"/>
    <w:rsid w:val="005E7F12"/>
    <w:rsid w:val="005F63D8"/>
    <w:rsid w:val="005F7837"/>
    <w:rsid w:val="00600891"/>
    <w:rsid w:val="00607526"/>
    <w:rsid w:val="006117CA"/>
    <w:rsid w:val="00615623"/>
    <w:rsid w:val="00616F9F"/>
    <w:rsid w:val="00617AF4"/>
    <w:rsid w:val="006804BC"/>
    <w:rsid w:val="00680818"/>
    <w:rsid w:val="0069017A"/>
    <w:rsid w:val="006B220E"/>
    <w:rsid w:val="006B3096"/>
    <w:rsid w:val="006B6D5B"/>
    <w:rsid w:val="006E1CD8"/>
    <w:rsid w:val="006F2457"/>
    <w:rsid w:val="006F3933"/>
    <w:rsid w:val="00702844"/>
    <w:rsid w:val="007117F2"/>
    <w:rsid w:val="00714D2D"/>
    <w:rsid w:val="00725229"/>
    <w:rsid w:val="00726ADC"/>
    <w:rsid w:val="0073068E"/>
    <w:rsid w:val="00736FE1"/>
    <w:rsid w:val="00741946"/>
    <w:rsid w:val="007428B1"/>
    <w:rsid w:val="0074406D"/>
    <w:rsid w:val="0074460A"/>
    <w:rsid w:val="00757BEB"/>
    <w:rsid w:val="00792F68"/>
    <w:rsid w:val="00794361"/>
    <w:rsid w:val="007B6B48"/>
    <w:rsid w:val="007E37B2"/>
    <w:rsid w:val="007E44F7"/>
    <w:rsid w:val="007F258C"/>
    <w:rsid w:val="007F631C"/>
    <w:rsid w:val="008011CC"/>
    <w:rsid w:val="00820D81"/>
    <w:rsid w:val="0083442F"/>
    <w:rsid w:val="00835353"/>
    <w:rsid w:val="008502A5"/>
    <w:rsid w:val="0085267E"/>
    <w:rsid w:val="00854871"/>
    <w:rsid w:val="008912EA"/>
    <w:rsid w:val="008A3F48"/>
    <w:rsid w:val="008A6B7D"/>
    <w:rsid w:val="008B39AB"/>
    <w:rsid w:val="008C43F9"/>
    <w:rsid w:val="008C54FB"/>
    <w:rsid w:val="008E5B0E"/>
    <w:rsid w:val="008F24B4"/>
    <w:rsid w:val="008F3CAB"/>
    <w:rsid w:val="008F70F9"/>
    <w:rsid w:val="00913410"/>
    <w:rsid w:val="00913B65"/>
    <w:rsid w:val="009315E5"/>
    <w:rsid w:val="00931C78"/>
    <w:rsid w:val="00942951"/>
    <w:rsid w:val="00944676"/>
    <w:rsid w:val="00944C27"/>
    <w:rsid w:val="00953A75"/>
    <w:rsid w:val="00966F42"/>
    <w:rsid w:val="0096723B"/>
    <w:rsid w:val="009A259B"/>
    <w:rsid w:val="009B0C41"/>
    <w:rsid w:val="009B227F"/>
    <w:rsid w:val="009C508F"/>
    <w:rsid w:val="009D5E9D"/>
    <w:rsid w:val="009E6795"/>
    <w:rsid w:val="009F1EB3"/>
    <w:rsid w:val="009F2237"/>
    <w:rsid w:val="00A00934"/>
    <w:rsid w:val="00A02CB8"/>
    <w:rsid w:val="00A12AEC"/>
    <w:rsid w:val="00A13DCD"/>
    <w:rsid w:val="00A23B20"/>
    <w:rsid w:val="00A35C1E"/>
    <w:rsid w:val="00A37B93"/>
    <w:rsid w:val="00A43679"/>
    <w:rsid w:val="00A510BA"/>
    <w:rsid w:val="00A61EE9"/>
    <w:rsid w:val="00A645E8"/>
    <w:rsid w:val="00AA28B4"/>
    <w:rsid w:val="00AB64E5"/>
    <w:rsid w:val="00AE5A40"/>
    <w:rsid w:val="00AF0457"/>
    <w:rsid w:val="00B03663"/>
    <w:rsid w:val="00B06D74"/>
    <w:rsid w:val="00B14F72"/>
    <w:rsid w:val="00B2158C"/>
    <w:rsid w:val="00B24539"/>
    <w:rsid w:val="00B66A4F"/>
    <w:rsid w:val="00B7192B"/>
    <w:rsid w:val="00B77878"/>
    <w:rsid w:val="00B77A9E"/>
    <w:rsid w:val="00B92818"/>
    <w:rsid w:val="00B938B9"/>
    <w:rsid w:val="00BA1CF6"/>
    <w:rsid w:val="00BA2A05"/>
    <w:rsid w:val="00BB03C3"/>
    <w:rsid w:val="00BB1130"/>
    <w:rsid w:val="00BB7FE9"/>
    <w:rsid w:val="00BC1216"/>
    <w:rsid w:val="00BD228C"/>
    <w:rsid w:val="00BF46E0"/>
    <w:rsid w:val="00C0153C"/>
    <w:rsid w:val="00C06805"/>
    <w:rsid w:val="00C15627"/>
    <w:rsid w:val="00C239FE"/>
    <w:rsid w:val="00C25163"/>
    <w:rsid w:val="00C34432"/>
    <w:rsid w:val="00C34D10"/>
    <w:rsid w:val="00C372C7"/>
    <w:rsid w:val="00C47C59"/>
    <w:rsid w:val="00C61649"/>
    <w:rsid w:val="00C706EA"/>
    <w:rsid w:val="00C7230C"/>
    <w:rsid w:val="00C85498"/>
    <w:rsid w:val="00CA121A"/>
    <w:rsid w:val="00CB180B"/>
    <w:rsid w:val="00CB3146"/>
    <w:rsid w:val="00CB52C6"/>
    <w:rsid w:val="00CC3237"/>
    <w:rsid w:val="00CE77DF"/>
    <w:rsid w:val="00CF01B4"/>
    <w:rsid w:val="00CF6A42"/>
    <w:rsid w:val="00D22350"/>
    <w:rsid w:val="00D33DF8"/>
    <w:rsid w:val="00D3463B"/>
    <w:rsid w:val="00D4158C"/>
    <w:rsid w:val="00D60123"/>
    <w:rsid w:val="00D61A3C"/>
    <w:rsid w:val="00D85DD7"/>
    <w:rsid w:val="00DB48B4"/>
    <w:rsid w:val="00DC1438"/>
    <w:rsid w:val="00DC1C93"/>
    <w:rsid w:val="00DC5267"/>
    <w:rsid w:val="00DD2BAD"/>
    <w:rsid w:val="00DD3003"/>
    <w:rsid w:val="00E12EF8"/>
    <w:rsid w:val="00E302DA"/>
    <w:rsid w:val="00E44638"/>
    <w:rsid w:val="00E522F0"/>
    <w:rsid w:val="00E55DA8"/>
    <w:rsid w:val="00E670CA"/>
    <w:rsid w:val="00E84919"/>
    <w:rsid w:val="00E8765A"/>
    <w:rsid w:val="00E91BF8"/>
    <w:rsid w:val="00E9288E"/>
    <w:rsid w:val="00E93B66"/>
    <w:rsid w:val="00EA1395"/>
    <w:rsid w:val="00EF12AA"/>
    <w:rsid w:val="00EF3897"/>
    <w:rsid w:val="00EF6AF4"/>
    <w:rsid w:val="00F13A30"/>
    <w:rsid w:val="00F3647D"/>
    <w:rsid w:val="00F56E62"/>
    <w:rsid w:val="00F604EF"/>
    <w:rsid w:val="00F70F48"/>
    <w:rsid w:val="00F72130"/>
    <w:rsid w:val="00F85D64"/>
    <w:rsid w:val="00F95D43"/>
    <w:rsid w:val="00FA1593"/>
    <w:rsid w:val="00FA45E8"/>
    <w:rsid w:val="00FA7972"/>
    <w:rsid w:val="00FE2637"/>
    <w:rsid w:val="00FF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CDE51"/>
  <w15:chartTrackingRefBased/>
  <w15:docId w15:val="{B50733C2-68D1-441E-A4D5-AB951C35B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37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g How Ooi</dc:creator>
  <cp:keywords/>
  <dc:description/>
  <cp:lastModifiedBy>anand mohan mohana lal</cp:lastModifiedBy>
  <cp:revision>8</cp:revision>
  <dcterms:created xsi:type="dcterms:W3CDTF">2017-04-08T08:48:00Z</dcterms:created>
  <dcterms:modified xsi:type="dcterms:W3CDTF">2017-04-12T01:56:00Z</dcterms:modified>
</cp:coreProperties>
</file>